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B0898" w14:textId="26A1A22D" w:rsidR="00535EAD" w:rsidRPr="00535EAD" w:rsidRDefault="00535EAD" w:rsidP="00535EAD">
      <w:pPr>
        <w:pStyle w:val="Caption"/>
        <w:keepNext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>Supplementary t</w:t>
      </w:r>
      <w:r w:rsidRPr="00885667">
        <w:rPr>
          <w:rFonts w:ascii="Arial" w:hAnsi="Arial" w:cs="Arial"/>
          <w:color w:val="auto"/>
          <w:lang w:val="en-US"/>
        </w:rPr>
        <w:t xml:space="preserve">able </w:t>
      </w:r>
      <w:r w:rsidR="00C7704C">
        <w:rPr>
          <w:rFonts w:ascii="Arial" w:hAnsi="Arial" w:cs="Arial"/>
          <w:color w:val="auto"/>
        </w:rPr>
        <w:t>4</w:t>
      </w:r>
      <w:bookmarkStart w:id="0" w:name="_GoBack"/>
      <w:bookmarkEnd w:id="0"/>
      <w:r w:rsidRPr="00885667">
        <w:rPr>
          <w:rFonts w:ascii="Arial" w:hAnsi="Arial" w:cs="Arial"/>
          <w:color w:val="auto"/>
          <w:lang w:val="en-US"/>
        </w:rPr>
        <w:t xml:space="preserve"> - </w:t>
      </w:r>
      <w:r w:rsidRPr="00535EAD">
        <w:rPr>
          <w:rFonts w:ascii="Arial" w:hAnsi="Arial" w:cs="Arial"/>
          <w:color w:val="auto"/>
          <w:lang w:val="en-US"/>
        </w:rPr>
        <w:t>Downs and Black checklist for non-randomized studies</w:t>
      </w:r>
    </w:p>
    <w:tbl>
      <w:tblPr>
        <w:tblStyle w:val="TableGrid"/>
        <w:tblW w:w="0" w:type="auto"/>
        <w:jc w:val="center"/>
        <w:tblInd w:w="-2149" w:type="dxa"/>
        <w:tblLook w:val="04A0" w:firstRow="1" w:lastRow="0" w:firstColumn="1" w:lastColumn="0" w:noHBand="0" w:noVBand="1"/>
      </w:tblPr>
      <w:tblGrid>
        <w:gridCol w:w="937"/>
        <w:gridCol w:w="545"/>
        <w:gridCol w:w="492"/>
        <w:gridCol w:w="545"/>
        <w:gridCol w:w="545"/>
        <w:gridCol w:w="545"/>
        <w:gridCol w:w="545"/>
        <w:gridCol w:w="545"/>
        <w:gridCol w:w="545"/>
        <w:gridCol w:w="545"/>
        <w:gridCol w:w="492"/>
        <w:gridCol w:w="545"/>
        <w:gridCol w:w="545"/>
        <w:gridCol w:w="545"/>
        <w:gridCol w:w="545"/>
        <w:gridCol w:w="492"/>
        <w:gridCol w:w="545"/>
        <w:gridCol w:w="545"/>
        <w:gridCol w:w="545"/>
      </w:tblGrid>
      <w:tr w:rsidR="00E75303" w:rsidRPr="00535EAD" w14:paraId="42FA2D93" w14:textId="77777777" w:rsidTr="00535EAD">
        <w:trPr>
          <w:cantSplit/>
          <w:trHeight w:val="1550"/>
          <w:jc w:val="center"/>
        </w:trPr>
        <w:tc>
          <w:tcPr>
            <w:tcW w:w="866" w:type="dxa"/>
          </w:tcPr>
          <w:p w14:paraId="3A0F5B37" w14:textId="77777777" w:rsidR="00E75303" w:rsidRPr="00535EAD" w:rsidRDefault="00E75303" w:rsidP="00E75303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Question</w:t>
            </w:r>
          </w:p>
          <w:p w14:paraId="7A2B31FB" w14:textId="77777777" w:rsidR="00E75303" w:rsidRPr="00535EAD" w:rsidRDefault="00E75303" w:rsidP="005A0543">
            <w:pPr>
              <w:ind w:left="-615" w:firstLine="426"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No.</w:t>
            </w:r>
          </w:p>
        </w:tc>
        <w:tc>
          <w:tcPr>
            <w:tcW w:w="0" w:type="auto"/>
            <w:textDirection w:val="btLr"/>
            <w:vAlign w:val="center"/>
          </w:tcPr>
          <w:p w14:paraId="662964B0" w14:textId="77777777" w:rsidR="00E75303" w:rsidRPr="00535EAD" w:rsidRDefault="00E75303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Efthimiadis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1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0" w:type="auto"/>
            <w:textDirection w:val="btLr"/>
            <w:vAlign w:val="center"/>
          </w:tcPr>
          <w:p w14:paraId="5D08B38A" w14:textId="77777777" w:rsidR="00E75303" w:rsidRPr="00535EAD" w:rsidRDefault="005E73C3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Sorajja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2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0" w:type="auto"/>
            <w:textDirection w:val="btLr"/>
            <w:vAlign w:val="center"/>
          </w:tcPr>
          <w:p w14:paraId="31DC9BC9" w14:textId="77777777" w:rsidR="00E75303" w:rsidRPr="00535EAD" w:rsidRDefault="004427F2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Peteiro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2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0" w:type="auto"/>
            <w:textDirection w:val="btLr"/>
            <w:vAlign w:val="center"/>
          </w:tcPr>
          <w:p w14:paraId="77514203" w14:textId="77777777" w:rsidR="00E75303" w:rsidRPr="00535EAD" w:rsidRDefault="00972020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Reant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5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8</w:t>
            </w:r>
          </w:p>
        </w:tc>
        <w:tc>
          <w:tcPr>
            <w:tcW w:w="0" w:type="auto"/>
            <w:textDirection w:val="btLr"/>
            <w:vAlign w:val="center"/>
          </w:tcPr>
          <w:p w14:paraId="035E5EAF" w14:textId="77777777" w:rsidR="00E75303" w:rsidRPr="00535EAD" w:rsidRDefault="00154577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Desay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4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9</w:t>
            </w:r>
          </w:p>
        </w:tc>
        <w:tc>
          <w:tcPr>
            <w:tcW w:w="0" w:type="auto"/>
            <w:textDirection w:val="btLr"/>
            <w:vAlign w:val="center"/>
          </w:tcPr>
          <w:p w14:paraId="56632123" w14:textId="77777777" w:rsidR="00E75303" w:rsidRPr="00535EAD" w:rsidRDefault="00342EA7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Finocchiaro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5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0</w:t>
            </w:r>
          </w:p>
        </w:tc>
        <w:tc>
          <w:tcPr>
            <w:tcW w:w="0" w:type="auto"/>
            <w:textDirection w:val="btLr"/>
            <w:vAlign w:val="center"/>
          </w:tcPr>
          <w:p w14:paraId="33FB1315" w14:textId="77777777" w:rsidR="00E75303" w:rsidRPr="00535EAD" w:rsidRDefault="00C5498A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Peteiro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5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1</w:t>
            </w:r>
          </w:p>
        </w:tc>
        <w:tc>
          <w:tcPr>
            <w:tcW w:w="0" w:type="auto"/>
            <w:textDirection w:val="btLr"/>
            <w:vAlign w:val="center"/>
          </w:tcPr>
          <w:p w14:paraId="4217DE87" w14:textId="550DC0CE" w:rsidR="00E75303" w:rsidRPr="00535EAD" w:rsidRDefault="00062795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Masri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5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2</w:t>
            </w:r>
          </w:p>
        </w:tc>
        <w:tc>
          <w:tcPr>
            <w:tcW w:w="0" w:type="auto"/>
            <w:textDirection w:val="btLr"/>
            <w:vAlign w:val="center"/>
          </w:tcPr>
          <w:p w14:paraId="28C0A8FA" w14:textId="4B4F6A94" w:rsidR="00E75303" w:rsidRPr="00535EAD" w:rsidRDefault="005A0543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Feneon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6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3</w:t>
            </w:r>
          </w:p>
        </w:tc>
        <w:tc>
          <w:tcPr>
            <w:tcW w:w="0" w:type="auto"/>
            <w:textDirection w:val="btLr"/>
            <w:vAlign w:val="center"/>
          </w:tcPr>
          <w:p w14:paraId="021F40B0" w14:textId="32581679" w:rsidR="00E75303" w:rsidRPr="00535EAD" w:rsidRDefault="00F166B8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Coats 2015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4</w:t>
            </w:r>
          </w:p>
        </w:tc>
        <w:tc>
          <w:tcPr>
            <w:tcW w:w="545" w:type="dxa"/>
            <w:textDirection w:val="btLr"/>
            <w:vAlign w:val="center"/>
          </w:tcPr>
          <w:p w14:paraId="04014674" w14:textId="4FBBEAA5" w:rsidR="00E75303" w:rsidRPr="00535EAD" w:rsidRDefault="00014195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Ciampi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6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5</w:t>
            </w:r>
          </w:p>
        </w:tc>
        <w:tc>
          <w:tcPr>
            <w:tcW w:w="545" w:type="dxa"/>
            <w:textDirection w:val="btLr"/>
            <w:vAlign w:val="center"/>
          </w:tcPr>
          <w:p w14:paraId="3FF8918E" w14:textId="43473070" w:rsidR="00E75303" w:rsidRPr="00535EAD" w:rsidRDefault="00D33BE4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Magri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6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6</w:t>
            </w:r>
          </w:p>
        </w:tc>
        <w:tc>
          <w:tcPr>
            <w:tcW w:w="0" w:type="auto"/>
            <w:textDirection w:val="btLr"/>
            <w:vAlign w:val="center"/>
          </w:tcPr>
          <w:p w14:paraId="3DF4D502" w14:textId="593A7B50" w:rsidR="00E75303" w:rsidRPr="00535EAD" w:rsidRDefault="008C0A40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Moneghetti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7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7</w:t>
            </w:r>
          </w:p>
        </w:tc>
        <w:tc>
          <w:tcPr>
            <w:tcW w:w="0" w:type="auto"/>
            <w:textDirection w:val="btLr"/>
            <w:vAlign w:val="center"/>
          </w:tcPr>
          <w:p w14:paraId="749C95E0" w14:textId="0D59A198" w:rsidR="00E75303" w:rsidRPr="00535EAD" w:rsidRDefault="0049685A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Lu 2017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8</w:t>
            </w:r>
          </w:p>
        </w:tc>
        <w:tc>
          <w:tcPr>
            <w:tcW w:w="0" w:type="auto"/>
            <w:textDirection w:val="btLr"/>
            <w:vAlign w:val="center"/>
          </w:tcPr>
          <w:p w14:paraId="362E9EA6" w14:textId="77CAF490" w:rsidR="00E75303" w:rsidRPr="00535EAD" w:rsidRDefault="005E686E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Rigopoulos 2018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textDirection w:val="btLr"/>
            <w:vAlign w:val="center"/>
          </w:tcPr>
          <w:p w14:paraId="35890BEA" w14:textId="50C216F9" w:rsidR="00E75303" w:rsidRPr="00535EAD" w:rsidRDefault="001754AB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Smith 2018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20</w:t>
            </w:r>
          </w:p>
        </w:tc>
        <w:tc>
          <w:tcPr>
            <w:tcW w:w="0" w:type="auto"/>
            <w:textDirection w:val="btLr"/>
            <w:vAlign w:val="center"/>
          </w:tcPr>
          <w:p w14:paraId="659AE007" w14:textId="6DF0C057" w:rsidR="00E75303" w:rsidRPr="00535EAD" w:rsidRDefault="00990ED6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Magri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7</w:t>
            </w:r>
            <w:r w:rsidRPr="00535EAD">
              <w:rPr>
                <w:rFonts w:ascii="Arial" w:hAnsi="Arial" w:cs="Arial"/>
                <w:sz w:val="16"/>
                <w:vertAlign w:val="superscript"/>
                <w:lang w:val="en-GB"/>
              </w:rPr>
              <w:t>21</w:t>
            </w:r>
          </w:p>
        </w:tc>
        <w:tc>
          <w:tcPr>
            <w:tcW w:w="0" w:type="auto"/>
            <w:textDirection w:val="btLr"/>
            <w:vAlign w:val="center"/>
          </w:tcPr>
          <w:p w14:paraId="01916C73" w14:textId="4E4D8F28" w:rsidR="00E75303" w:rsidRPr="00535EAD" w:rsidRDefault="001B3EEE" w:rsidP="00342EA7">
            <w:pPr>
              <w:ind w:left="113" w:right="113"/>
              <w:jc w:val="center"/>
              <w:rPr>
                <w:rFonts w:ascii="Arial" w:hAnsi="Arial" w:cs="Arial"/>
                <w:sz w:val="16"/>
                <w:lang w:val="en-GB"/>
              </w:rPr>
            </w:pPr>
            <w:proofErr w:type="spellStart"/>
            <w:r w:rsidRPr="00535EAD">
              <w:rPr>
                <w:rFonts w:ascii="Arial" w:hAnsi="Arial" w:cs="Arial"/>
                <w:sz w:val="16"/>
                <w:lang w:val="en-GB"/>
              </w:rPr>
              <w:t>Hamatani</w:t>
            </w:r>
            <w:proofErr w:type="spellEnd"/>
            <w:r w:rsidRPr="00535EAD">
              <w:rPr>
                <w:rFonts w:ascii="Arial" w:hAnsi="Arial" w:cs="Arial"/>
                <w:sz w:val="16"/>
                <w:lang w:val="en-GB"/>
              </w:rPr>
              <w:t xml:space="preserve"> 2019</w:t>
            </w:r>
            <w:r w:rsidRPr="00DC1296">
              <w:rPr>
                <w:rFonts w:ascii="Arial" w:hAnsi="Arial" w:cs="Arial"/>
                <w:sz w:val="16"/>
                <w:vertAlign w:val="superscript"/>
                <w:lang w:val="en-GB"/>
              </w:rPr>
              <w:t>22</w:t>
            </w:r>
          </w:p>
        </w:tc>
      </w:tr>
      <w:tr w:rsidR="00DC4DAD" w:rsidRPr="00535EAD" w14:paraId="269E09BA" w14:textId="77777777" w:rsidTr="00535EAD">
        <w:trPr>
          <w:jc w:val="center"/>
        </w:trPr>
        <w:tc>
          <w:tcPr>
            <w:tcW w:w="866" w:type="dxa"/>
          </w:tcPr>
          <w:p w14:paraId="12B34A48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3355DFD" w14:textId="77777777" w:rsidR="00E75303" w:rsidRPr="00535EAD" w:rsidRDefault="00982CF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1635E5F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C28237A" w14:textId="77777777" w:rsidR="00E75303" w:rsidRPr="00535EAD" w:rsidRDefault="004427F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AE5DC4F" w14:textId="77777777" w:rsidR="00E75303" w:rsidRPr="00535EAD" w:rsidRDefault="00111F1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F418623" w14:textId="77777777" w:rsidR="00E75303" w:rsidRPr="00535EAD" w:rsidRDefault="00154577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FC3B279" w14:textId="77777777" w:rsidR="00E75303" w:rsidRPr="00535EAD" w:rsidRDefault="00342EA7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1A2A9EC" w14:textId="77777777" w:rsidR="00E75303" w:rsidRPr="00535EAD" w:rsidRDefault="007A41D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85D6DAB" w14:textId="123916EF" w:rsidR="00E75303" w:rsidRPr="00535EAD" w:rsidRDefault="007C643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3451609" w14:textId="40857034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C6B1F33" w14:textId="27A8E1F9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1498CFC1" w14:textId="6CF505AE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4566EBFD" w14:textId="642608EB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87830B0" w14:textId="6C36AD65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5F0995E" w14:textId="2011BAA8" w:rsidR="00E75303" w:rsidRPr="00535EAD" w:rsidRDefault="00336F9D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A38854A" w14:textId="57B40ECF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55E2F11" w14:textId="4AFD9E56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9406814" w14:textId="5FE4A5F2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6E5BD5A" w14:textId="3D9B91D3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DC4DAD" w:rsidRPr="00535EAD" w14:paraId="4BAC6812" w14:textId="77777777" w:rsidTr="00535EAD">
        <w:trPr>
          <w:jc w:val="center"/>
        </w:trPr>
        <w:tc>
          <w:tcPr>
            <w:tcW w:w="866" w:type="dxa"/>
          </w:tcPr>
          <w:p w14:paraId="17E7EADB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7299592" w14:textId="77777777" w:rsidR="00E75303" w:rsidRPr="00535EAD" w:rsidRDefault="00982CF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15BDCDA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C3476BA" w14:textId="77777777" w:rsidR="00E75303" w:rsidRPr="00535EAD" w:rsidRDefault="004427F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3BBAE1E" w14:textId="77777777" w:rsidR="00E75303" w:rsidRPr="00535EAD" w:rsidRDefault="00111F1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21361A2" w14:textId="77777777" w:rsidR="00E75303" w:rsidRPr="00535EAD" w:rsidRDefault="00154577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C95482F" w14:textId="77777777" w:rsidR="00E75303" w:rsidRPr="00535EAD" w:rsidRDefault="00342EA7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5FF2616" w14:textId="3370DF6D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865133B" w14:textId="333180F4" w:rsidR="00E75303" w:rsidRPr="00535EAD" w:rsidRDefault="007C643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89F6DDD" w14:textId="5A2E431F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746904E" w14:textId="14F1DED5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391AABB8" w14:textId="0EE7E192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4F3A9233" w14:textId="2231007B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5079EFF" w14:textId="05E716E0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06B68C3" w14:textId="63327A73" w:rsidR="00E75303" w:rsidRPr="00535EAD" w:rsidRDefault="00336F9D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39EEFA9" w14:textId="31A90274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35CF2AC" w14:textId="7EB0283F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FD686E1" w14:textId="61BF1100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40129C6" w14:textId="14361F80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DC4DAD" w:rsidRPr="00535EAD" w14:paraId="163155CF" w14:textId="77777777" w:rsidTr="00535EAD">
        <w:trPr>
          <w:jc w:val="center"/>
        </w:trPr>
        <w:tc>
          <w:tcPr>
            <w:tcW w:w="866" w:type="dxa"/>
          </w:tcPr>
          <w:p w14:paraId="30215DE5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3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B1BEE7D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998F226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B8E7340" w14:textId="77777777" w:rsidR="00E75303" w:rsidRPr="00535EAD" w:rsidRDefault="004427F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2E810C0" w14:textId="77777777" w:rsidR="00E75303" w:rsidRPr="00535EAD" w:rsidRDefault="00267FAF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BD77FEC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5536969" w14:textId="77777777" w:rsidR="00E75303" w:rsidRPr="00535EAD" w:rsidRDefault="00342EA7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BFFB179" w14:textId="0C383224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B4817A4" w14:textId="4A0A4B74" w:rsidR="00E75303" w:rsidRPr="00535EAD" w:rsidRDefault="002C0C6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7BFE09E" w14:textId="3BD1D9FF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718F8EC" w14:textId="7A8EB92B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04124251" w14:textId="70C54D2B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4B86C2F7" w14:textId="4CEC31BE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BF257A6" w14:textId="0D654195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B192D94" w14:textId="22906931" w:rsidR="00E75303" w:rsidRPr="00535EAD" w:rsidRDefault="00336F9D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FF68266" w14:textId="3BCFDB28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EF551CD" w14:textId="47050561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4502201" w14:textId="79FC0FE7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1355602" w14:textId="7B632ECA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DC4DAD" w:rsidRPr="00535EAD" w14:paraId="1FB4158C" w14:textId="77777777" w:rsidTr="00535EAD">
        <w:trPr>
          <w:jc w:val="center"/>
        </w:trPr>
        <w:tc>
          <w:tcPr>
            <w:tcW w:w="866" w:type="dxa"/>
          </w:tcPr>
          <w:p w14:paraId="7DB599D2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ADB1343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17EC27E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6F80462" w14:textId="77777777" w:rsidR="00E75303" w:rsidRPr="00535EAD" w:rsidRDefault="004427F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3CD0EAD" w14:textId="77777777" w:rsidR="00E75303" w:rsidRPr="00535EAD" w:rsidRDefault="00267FAF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CB8D798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A33A668" w14:textId="77777777" w:rsidR="00E75303" w:rsidRPr="00535EAD" w:rsidRDefault="00342EA7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A83A280" w14:textId="62E844E0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6FDBD40" w14:textId="07FD85EC" w:rsidR="00E75303" w:rsidRPr="00535EAD" w:rsidRDefault="002C0C6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F52154C" w14:textId="7CA4EE64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B07BE4E" w14:textId="5062A70C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531C8AEE" w14:textId="5C2E4E20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090AA913" w14:textId="13461894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90504DB" w14:textId="00919912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0984649" w14:textId="1920475B" w:rsidR="00E75303" w:rsidRPr="00535EAD" w:rsidRDefault="00336F9D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CCD3AC1" w14:textId="30175E28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853EEF4" w14:textId="26AC23E5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702F5C2" w14:textId="55FB0821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79AFBA0" w14:textId="2706EB8D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2CBCAFB2" w14:textId="77777777" w:rsidTr="00535EAD">
        <w:trPr>
          <w:jc w:val="center"/>
        </w:trPr>
        <w:tc>
          <w:tcPr>
            <w:tcW w:w="866" w:type="dxa"/>
          </w:tcPr>
          <w:p w14:paraId="5AAB6F54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DDAD0B0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E84F4B6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DACBEDC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722E878" w14:textId="77777777" w:rsidR="00E75303" w:rsidRPr="00535EAD" w:rsidRDefault="00267FAF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13D28AD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24E2999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B9EA7A0" w14:textId="03A72F41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091852F" w14:textId="24076DFA" w:rsidR="00E75303" w:rsidRPr="00535EAD" w:rsidRDefault="002C0C6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9AF30AC" w14:textId="1A92441A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0EAECBC" w14:textId="73AF5E15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6F88AF40" w14:textId="777803DA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69B82AF9" w14:textId="0329ADED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955950E" w14:textId="6CA9F3E5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3442AEE" w14:textId="0FDB2371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92FB511" w14:textId="73A5F796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6422764" w14:textId="34E9D0DF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2EDF57A" w14:textId="1A73B388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DEF3479" w14:textId="4F8756EA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2E9DFC93" w14:textId="77777777" w:rsidTr="00535EAD">
        <w:trPr>
          <w:jc w:val="center"/>
        </w:trPr>
        <w:tc>
          <w:tcPr>
            <w:tcW w:w="866" w:type="dxa"/>
          </w:tcPr>
          <w:p w14:paraId="5DACF9CF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6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FF8523D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477D86A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4B5FD5A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4C52AEE" w14:textId="77777777" w:rsidR="00E75303" w:rsidRPr="00535EAD" w:rsidRDefault="00267FAF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B0CC002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32ED483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69B5984" w14:textId="3FCC76FA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0C5F213" w14:textId="5F76F2C3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4E48390" w14:textId="784B6917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D982226" w14:textId="29B94CF5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4062E8CA" w14:textId="5238C76B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2D89772F" w14:textId="71020D80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DAE0BD6" w14:textId="4EFE8669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908C856" w14:textId="64EB6750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0FA82E8" w14:textId="5AB9E3A8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57CB4D3" w14:textId="08FEDC33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C320BD8" w14:textId="63BB1E34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6FD4DCA" w14:textId="161E2EEB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6EEC2024" w14:textId="77777777" w:rsidTr="00535EAD">
        <w:trPr>
          <w:jc w:val="center"/>
        </w:trPr>
        <w:tc>
          <w:tcPr>
            <w:tcW w:w="866" w:type="dxa"/>
          </w:tcPr>
          <w:p w14:paraId="7DEF6419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7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3E004F9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42BA1E5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8EE9513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3D9CD4C" w14:textId="77777777" w:rsidR="00E75303" w:rsidRPr="00535EAD" w:rsidRDefault="00267FAF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5A5BCD1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2498076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8D1DCDF" w14:textId="21FD2EA9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6134516" w14:textId="714C1DA5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C4E20F4" w14:textId="000B9AC9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C5300D0" w14:textId="44CA1A43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2753130A" w14:textId="04C088F7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390E3A8E" w14:textId="76CCCE60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1E91DD8" w14:textId="15775705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72AD385" w14:textId="35E749EB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1014618" w14:textId="2106EF84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8EAEA14" w14:textId="34523432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722AF33" w14:textId="1C829AC4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8A7F844" w14:textId="1EFAB408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3F9D2285" w14:textId="77777777" w:rsidTr="00535EAD">
        <w:trPr>
          <w:jc w:val="center"/>
        </w:trPr>
        <w:tc>
          <w:tcPr>
            <w:tcW w:w="866" w:type="dxa"/>
          </w:tcPr>
          <w:p w14:paraId="739A044E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6A40EA8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ED339A5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8573719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4E990DA" w14:textId="77777777" w:rsidR="00E75303" w:rsidRPr="00535EAD" w:rsidRDefault="00267FAF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F66BBB6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33BF7A8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E98A6E5" w14:textId="08F3DB12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147883E" w14:textId="101A37FC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0427F79" w14:textId="583DB535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22133B4" w14:textId="185E4C37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0EC945DA" w14:textId="69530C19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5A897E48" w14:textId="2A1638C7" w:rsidR="00E75303" w:rsidRPr="00535EAD" w:rsidRDefault="00FA5B11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7BE71F0" w14:textId="1E520B5F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025DF9A" w14:textId="050B9EC2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7FFE180" w14:textId="221F71DF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E7ABB13" w14:textId="50A92752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5679DFE" w14:textId="59781DEE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3250E2A" w14:textId="12D95566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E75303" w:rsidRPr="00535EAD" w14:paraId="4BF6CEC5" w14:textId="77777777" w:rsidTr="00535EAD">
        <w:trPr>
          <w:jc w:val="center"/>
        </w:trPr>
        <w:tc>
          <w:tcPr>
            <w:tcW w:w="866" w:type="dxa"/>
          </w:tcPr>
          <w:p w14:paraId="0A422A2E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9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758D35F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5B1A0E2" w14:textId="77777777" w:rsidR="00E75303" w:rsidRPr="00535EAD" w:rsidRDefault="00C8064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A75A882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ECE7C15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27B3150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B1F6AF5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F5708E2" w14:textId="0E27F492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8FC8259" w14:textId="58E26788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A21454F" w14:textId="525DA831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96CAB49" w14:textId="749EA595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38F3E337" w14:textId="40D95BEE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TD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7F608AB2" w14:textId="61C52212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5B5C713" w14:textId="4C8B09F6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9A2F9D9" w14:textId="29D6188C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C57BA6C" w14:textId="2B604677" w:rsidR="00E75303" w:rsidRPr="00535EAD" w:rsidRDefault="009469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C978ABD" w14:textId="045667BC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CB255C5" w14:textId="70210D4C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09129A1" w14:textId="36ADF043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322D264E" w14:textId="77777777" w:rsidTr="00535EAD">
        <w:trPr>
          <w:jc w:val="center"/>
        </w:trPr>
        <w:tc>
          <w:tcPr>
            <w:tcW w:w="866" w:type="dxa"/>
          </w:tcPr>
          <w:p w14:paraId="566727C4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E6D7FFD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9D3FB6E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46181BB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BBAA373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21D3550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593234B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8BDB6EF" w14:textId="2DDE2CE7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11FBBA1" w14:textId="00AAB3F6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96DC9EF" w14:textId="6E0A4387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3E8A35F" w14:textId="05432989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3ED073A4" w14:textId="6DA894DF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5DF1256E" w14:textId="62B8E6C0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735D869" w14:textId="0D0A0307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7BBF9C1" w14:textId="157882D0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1693123" w14:textId="67D03DB7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B8EE540" w14:textId="01D63CD7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3FDCAC7" w14:textId="3F0814A5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A58F7F4" w14:textId="49E71BBF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54860634" w14:textId="77777777" w:rsidTr="00535EAD">
        <w:trPr>
          <w:jc w:val="center"/>
        </w:trPr>
        <w:tc>
          <w:tcPr>
            <w:tcW w:w="866" w:type="dxa"/>
          </w:tcPr>
          <w:p w14:paraId="09234FF0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ABE563F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2FF813B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F0DA62C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9ACDBD9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77AE309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0648386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B166871" w14:textId="3F6D65AC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5B1C32B" w14:textId="2FC698E5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F9915E0" w14:textId="1ACD892E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EE8F045" w14:textId="7C9D2F87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69563BE3" w14:textId="73CFDD11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2C4475D7" w14:textId="53BD9FBC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969950B" w14:textId="5422E328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2879BF7" w14:textId="4B3F11C5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7772BD1" w14:textId="3ADC910A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1D8F001" w14:textId="12E8B7A9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A7C3299" w14:textId="340CD77B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9AE086C" w14:textId="42204D52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535ECC22" w14:textId="77777777" w:rsidTr="00535EAD">
        <w:trPr>
          <w:jc w:val="center"/>
        </w:trPr>
        <w:tc>
          <w:tcPr>
            <w:tcW w:w="866" w:type="dxa"/>
          </w:tcPr>
          <w:p w14:paraId="34A8D31B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BB780F5" w14:textId="77777777" w:rsidR="00E75303" w:rsidRPr="00535EAD" w:rsidRDefault="00787088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9DB2226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6BA0244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8F5CB35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881AEA9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2164D47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C9F8C5D" w14:textId="62E24376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FD89104" w14:textId="51CC9216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240405D" w14:textId="5A147C5B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5F1F791" w14:textId="3535482D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6EB34FF6" w14:textId="7AA667CB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700F8BD9" w14:textId="2CA5C757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F74EADC" w14:textId="59715789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362CA78" w14:textId="4D9992D9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FFE418C" w14:textId="3AB4F444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8257D8A" w14:textId="04DA80AD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14DDD45" w14:textId="6BB365D8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32E5424" w14:textId="6C4321F2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0329C720" w14:textId="77777777" w:rsidTr="00535EAD">
        <w:trPr>
          <w:jc w:val="center"/>
        </w:trPr>
        <w:tc>
          <w:tcPr>
            <w:tcW w:w="866" w:type="dxa"/>
          </w:tcPr>
          <w:p w14:paraId="76CA1348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152B6AE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D36FF10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1E3D816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CE5A492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0E77A6A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B4FF446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55AEB02" w14:textId="1D42E6C0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BF693CD" w14:textId="300D4629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D9104C6" w14:textId="5EF3964F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F710FF2" w14:textId="581EC32F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5F7DA608" w14:textId="7748B84E" w:rsidR="00E75303" w:rsidRPr="00535EAD" w:rsidRDefault="00E906E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72576921" w14:textId="6EDD187D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E690A3B" w14:textId="6C381316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EBA3AFF" w14:textId="17A37855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9762002" w14:textId="4B0BA10E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3B69843" w14:textId="4D8732C1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EFC0A45" w14:textId="5C56F957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622E14C" w14:textId="667A34FA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6F8C22EB" w14:textId="77777777" w:rsidTr="00535EAD">
        <w:trPr>
          <w:jc w:val="center"/>
        </w:trPr>
        <w:tc>
          <w:tcPr>
            <w:tcW w:w="866" w:type="dxa"/>
          </w:tcPr>
          <w:p w14:paraId="74C8D809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814C110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F3F7408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0531BFE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F65A4E1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973421F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5BC9F2A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032EA7F" w14:textId="2A9B2845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C5AD49D" w14:textId="08496984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39B7A01" w14:textId="5FD0AC63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EA452A7" w14:textId="2F32BDF0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4103A5C9" w14:textId="5CE8CA22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43FBF70C" w14:textId="2335848A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44157D5" w14:textId="52A734F2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9D3635D" w14:textId="754C2520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D97D095" w14:textId="182E7373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429D040" w14:textId="1ECFC71B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3270535" w14:textId="0FA871C6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AFFB9E9" w14:textId="45259A3B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E75303" w:rsidRPr="00535EAD" w14:paraId="68926FAF" w14:textId="77777777" w:rsidTr="00535EAD">
        <w:trPr>
          <w:jc w:val="center"/>
        </w:trPr>
        <w:tc>
          <w:tcPr>
            <w:tcW w:w="866" w:type="dxa"/>
          </w:tcPr>
          <w:p w14:paraId="6E247433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78AB8D9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FE21B18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03665BF" w14:textId="77777777" w:rsidR="00E75303" w:rsidRPr="00535EAD" w:rsidRDefault="0013170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1EA3E4E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2652216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CD9611D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A6F5513" w14:textId="1D64B4B6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C1F94F0" w14:textId="03619F89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2A1AFA0" w14:textId="63723398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FDB7174" w14:textId="48AD6E30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509C514C" w14:textId="699F7010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17E7A8A7" w14:textId="3007028B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D3DD28E" w14:textId="623126B5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7C35ACB" w14:textId="09739F9F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C7EE2FA" w14:textId="490FC2B1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AD68ABB" w14:textId="24160C3C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394EFB7" w14:textId="4C217360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3BD19C4" w14:textId="4E9A90B1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2BAB9577" w14:textId="77777777" w:rsidTr="00535EAD">
        <w:trPr>
          <w:jc w:val="center"/>
        </w:trPr>
        <w:tc>
          <w:tcPr>
            <w:tcW w:w="866" w:type="dxa"/>
          </w:tcPr>
          <w:p w14:paraId="54D3739A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F06AB6B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DEB04DB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C262F5B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FF3A22D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0A19CAB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30443EF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5AEEC62" w14:textId="3B757532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2AF4D29" w14:textId="5331EF2F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A2FFB69" w14:textId="2F32420F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DCC92A1" w14:textId="406904A6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5C222020" w14:textId="249AFD5E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24374C5C" w14:textId="17F96929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8792C00" w14:textId="73A70E30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B9A003F" w14:textId="5F297A8F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E0861A7" w14:textId="7CACD7D0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2972BAB" w14:textId="36DC0AC0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C731D74" w14:textId="3A53F76D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73DDF48" w14:textId="1AADA62D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2AC9BB51" w14:textId="77777777" w:rsidTr="00535EAD">
        <w:trPr>
          <w:jc w:val="center"/>
        </w:trPr>
        <w:tc>
          <w:tcPr>
            <w:tcW w:w="866" w:type="dxa"/>
          </w:tcPr>
          <w:p w14:paraId="7091B491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0C923AD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F6A6735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0064169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B0814DC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0153335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85A58B0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D092903" w14:textId="241DD928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3772018" w14:textId="3DB1C28E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C1727EA" w14:textId="361D0C3F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F6304C3" w14:textId="17E42CA6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54BA94FD" w14:textId="68F6B3AC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14F29A2F" w14:textId="56441B7E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A11C29C" w14:textId="6AD84551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663A3BA" w14:textId="13080636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78CF43B" w14:textId="0DE04CC3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582573A" w14:textId="6B640E63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458ECBC" w14:textId="4247EA5D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27EEFFF" w14:textId="4EEFB403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5CF7CDD7" w14:textId="77777777" w:rsidTr="00535EAD">
        <w:trPr>
          <w:jc w:val="center"/>
        </w:trPr>
        <w:tc>
          <w:tcPr>
            <w:tcW w:w="866" w:type="dxa"/>
          </w:tcPr>
          <w:p w14:paraId="1823D650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1E18445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39C104D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52A2D86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E210F19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54D0C60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7E06DA1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7DAA085" w14:textId="28208CC7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94CB86D" w14:textId="67818B50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F4C0A96" w14:textId="136B9BB7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33EDFED" w14:textId="279195B4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7E217337" w14:textId="5B57B3FC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644E094D" w14:textId="0DDF8333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0C7C6C9" w14:textId="05E81443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B21D181" w14:textId="35E2EF47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B6F1C74" w14:textId="7988210D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0A358C6" w14:textId="32953334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591541D" w14:textId="5BF6BC7D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3548826" w14:textId="5CD9B3C6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4021657D" w14:textId="77777777" w:rsidTr="00535EAD">
        <w:trPr>
          <w:jc w:val="center"/>
        </w:trPr>
        <w:tc>
          <w:tcPr>
            <w:tcW w:w="866" w:type="dxa"/>
          </w:tcPr>
          <w:p w14:paraId="29A0A3DD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2BB138E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DE9DFE4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03EF53D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A52DC9C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7E61009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001F670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657F4BA" w14:textId="03C57F72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754510D" w14:textId="6FCA7212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8B60C28" w14:textId="22417241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AFD295C" w14:textId="1728D31D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7D286531" w14:textId="4EA0B6F8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11BF008A" w14:textId="52B8E782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7846BCC" w14:textId="335E0E1B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E285DC1" w14:textId="5E025055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DA19D7D" w14:textId="7668F039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C239F39" w14:textId="20DA285C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DA02D3E" w14:textId="23A9E4EC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4F46DB4" w14:textId="26D2A738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E75303" w:rsidRPr="00535EAD" w14:paraId="5ED3EA6B" w14:textId="77777777" w:rsidTr="00535EAD">
        <w:trPr>
          <w:jc w:val="center"/>
        </w:trPr>
        <w:tc>
          <w:tcPr>
            <w:tcW w:w="866" w:type="dxa"/>
          </w:tcPr>
          <w:p w14:paraId="5C3F30BE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F3DDC09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32F3E82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67DB0CE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EF4B5CA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CEEE6E3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41C90DF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6EE7EF8" w14:textId="64E38E40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689E6A2" w14:textId="44871FF7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361961D" w14:textId="43C8F8FC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1C8B865" w14:textId="1437C645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7C56B6B5" w14:textId="06981B91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25AC2A8D" w14:textId="1A9657F8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8E9332C" w14:textId="3A4FEB64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55CF18F" w14:textId="19D0A90B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9ABB4DE" w14:textId="32D4A854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B469226" w14:textId="6C4B1C6C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4D618C0D" w14:textId="47BFFF96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246BD2B" w14:textId="7A65E595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2DDB2216" w14:textId="77777777" w:rsidTr="00535EAD">
        <w:trPr>
          <w:jc w:val="center"/>
        </w:trPr>
        <w:tc>
          <w:tcPr>
            <w:tcW w:w="866" w:type="dxa"/>
          </w:tcPr>
          <w:p w14:paraId="02D4F5DF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EE92E2C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29D36BD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449B898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B3B6116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0082F82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5134FA3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0E31002" w14:textId="08D51CBF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1EA0482" w14:textId="0EE2114A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9BB924C" w14:textId="1004BF6E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BE82162" w14:textId="3ABE0A87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1355B125" w14:textId="14664A7E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59798912" w14:textId="7344B49D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68C4CF6" w14:textId="27061D0B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F712F8A" w14:textId="74F1CE81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439A77C" w14:textId="234A6E77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2DB1EAF" w14:textId="188E549F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B34E2DB" w14:textId="2BBCECC5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6EFF01C" w14:textId="322587F4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3DFAF976" w14:textId="77777777" w:rsidTr="00535EAD">
        <w:trPr>
          <w:jc w:val="center"/>
        </w:trPr>
        <w:tc>
          <w:tcPr>
            <w:tcW w:w="866" w:type="dxa"/>
          </w:tcPr>
          <w:p w14:paraId="4AB77D82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C56C40E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7AC5981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9F26CA1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43E09E6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B0E72E0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459EFAA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94C2301" w14:textId="72BC89A6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8E79377" w14:textId="11BDED19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0710F541" w14:textId="2130974F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09D7ADB" w14:textId="5C2BDEFA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247EFEE6" w14:textId="33447BD2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37058124" w14:textId="2DD1D24A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93815C5" w14:textId="3094EDF0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7A822A6" w14:textId="7B8C1DF3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8460C59" w14:textId="797C9DCC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254AE90" w14:textId="27511521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75B9AA71" w14:textId="09D3FBCA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ECCB2F9" w14:textId="64DD7B2C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</w:tr>
      <w:tr w:rsidR="00E75303" w:rsidRPr="00535EAD" w14:paraId="2F589261" w14:textId="77777777" w:rsidTr="00535EAD">
        <w:trPr>
          <w:jc w:val="center"/>
        </w:trPr>
        <w:tc>
          <w:tcPr>
            <w:tcW w:w="866" w:type="dxa"/>
          </w:tcPr>
          <w:p w14:paraId="6040F935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7A56230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EB48F8C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FF3CBF8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6E4C854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1E61330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27AD5A8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D6350DF" w14:textId="45F9A356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6222F63" w14:textId="3E3D87D0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880C187" w14:textId="60297BF4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E8D4CB4" w14:textId="1A160DBD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6DC48E79" w14:textId="654EFC08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289AA62E" w14:textId="657D200C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FE5EDAE" w14:textId="5C78D9D7" w:rsidR="00E75303" w:rsidRPr="00535EAD" w:rsidRDefault="00406982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2DC042D" w14:textId="4965F37B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D9915A2" w14:textId="3CBEA1C2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4DF8ED0" w14:textId="6CA463C2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F76ACC9" w14:textId="246F2D08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6CF7217" w14:textId="1FCB3787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E75303" w:rsidRPr="00535EAD" w14:paraId="7EA90971" w14:textId="77777777" w:rsidTr="00535EAD">
        <w:trPr>
          <w:jc w:val="center"/>
        </w:trPr>
        <w:tc>
          <w:tcPr>
            <w:tcW w:w="866" w:type="dxa"/>
          </w:tcPr>
          <w:p w14:paraId="73F46BA7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2D2CC66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BF819BA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7FFE903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F9AECFC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58251AC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383E9F5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6B337DE" w14:textId="14FBE1CD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4730DA7" w14:textId="59900516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CDF7685" w14:textId="328519B5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3D27E4B" w14:textId="5B19DB3C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7D43E300" w14:textId="2227A975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30687C73" w14:textId="0C434AEC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337B0E96" w14:textId="0AC099F1" w:rsidR="00E75303" w:rsidRPr="00535EAD" w:rsidRDefault="0049685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2EB5CEC" w14:textId="673A876E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A5887B3" w14:textId="785052AF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15AC02F" w14:textId="79940255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18BA2F6" w14:textId="581F4BAB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4F7BA0C" w14:textId="521E0923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0A099C0C" w14:textId="77777777" w:rsidTr="00535EAD">
        <w:trPr>
          <w:jc w:val="center"/>
        </w:trPr>
        <w:tc>
          <w:tcPr>
            <w:tcW w:w="866" w:type="dxa"/>
          </w:tcPr>
          <w:p w14:paraId="35DC1EE6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89A384B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F6E6DD0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A7792DD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849FB02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92F4395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55408C63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285682F7" w14:textId="1E123ADC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9EAFEC5" w14:textId="0520049F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673C9884" w14:textId="3737F4F8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008000"/>
            <w:vAlign w:val="center"/>
          </w:tcPr>
          <w:p w14:paraId="1AB3EEB3" w14:textId="09FC62E5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03D90E57" w14:textId="669CAC38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008000"/>
            <w:vAlign w:val="center"/>
          </w:tcPr>
          <w:p w14:paraId="3907D3C2" w14:textId="0C9DFC0E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C537D22" w14:textId="19DE77B6" w:rsidR="00E75303" w:rsidRPr="00535EAD" w:rsidRDefault="0049685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9F48261" w14:textId="4B6A6751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43A94FD" w14:textId="3C810128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67267E7" w14:textId="3E2A76A2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E08F963" w14:textId="43A6CF10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954172A" w14:textId="65516E69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  <w:tr w:rsidR="00E75303" w:rsidRPr="00535EAD" w14:paraId="6D508B65" w14:textId="77777777" w:rsidTr="00535EAD">
        <w:trPr>
          <w:jc w:val="center"/>
        </w:trPr>
        <w:tc>
          <w:tcPr>
            <w:tcW w:w="866" w:type="dxa"/>
          </w:tcPr>
          <w:p w14:paraId="2DB44084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71BDEB8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33C1FB9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499BED2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93A4421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B545532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D552347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637128B" w14:textId="3C68C50A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9CF175E" w14:textId="385E0341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8C045D0" w14:textId="78BD9B1E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3434682" w14:textId="326A935B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46F4AC23" w14:textId="2387BB75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545" w:type="dxa"/>
            <w:shd w:val="clear" w:color="auto" w:fill="FFFF00"/>
            <w:vAlign w:val="center"/>
          </w:tcPr>
          <w:p w14:paraId="337C9C6D" w14:textId="32262F5F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E89C6AE" w14:textId="06A34DB3" w:rsidR="00E75303" w:rsidRPr="00535EAD" w:rsidRDefault="0049685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697ED2F" w14:textId="4C0A7EE5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D72F419" w14:textId="3C161F7E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E0B3CA0" w14:textId="7E15F326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0217BED" w14:textId="716280E3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F9BF69D" w14:textId="0005A52A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UTD</w:t>
            </w:r>
          </w:p>
        </w:tc>
      </w:tr>
      <w:tr w:rsidR="00DC4DAD" w:rsidRPr="00535EAD" w14:paraId="4E964E96" w14:textId="77777777" w:rsidTr="00535EAD">
        <w:trPr>
          <w:jc w:val="center"/>
        </w:trPr>
        <w:tc>
          <w:tcPr>
            <w:tcW w:w="866" w:type="dxa"/>
          </w:tcPr>
          <w:p w14:paraId="4600A1E5" w14:textId="77777777" w:rsidR="00E75303" w:rsidRPr="00535EAD" w:rsidRDefault="00E75303">
            <w:pPr>
              <w:rPr>
                <w:rFonts w:ascii="Arial" w:hAnsi="Arial" w:cs="Arial"/>
                <w:sz w:val="18"/>
                <w:lang w:val="en-GB"/>
              </w:rPr>
            </w:pPr>
            <w:r w:rsidRPr="00535EAD">
              <w:rPr>
                <w:rFonts w:ascii="Arial" w:hAnsi="Arial" w:cs="Arial"/>
                <w:sz w:val="18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14F9FF1" w14:textId="77777777" w:rsidR="00E75303" w:rsidRPr="00535EAD" w:rsidRDefault="000369C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6B79A8D" w14:textId="77777777" w:rsidR="00E75303" w:rsidRPr="00535EAD" w:rsidRDefault="00F3407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CB0B6F7" w14:textId="77777777" w:rsidR="00E75303" w:rsidRPr="00535EAD" w:rsidRDefault="00A078CC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267EDDC" w14:textId="77777777" w:rsidR="00E75303" w:rsidRPr="00535EAD" w:rsidRDefault="00F95DF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81CD960" w14:textId="77777777" w:rsidR="00E75303" w:rsidRPr="00535EAD" w:rsidRDefault="00F7367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5CC2A83" w14:textId="77777777" w:rsidR="00E75303" w:rsidRPr="00535EAD" w:rsidRDefault="00C5498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487E058" w14:textId="1A5BF68A" w:rsidR="00E75303" w:rsidRPr="00535EAD" w:rsidRDefault="000627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BB67A5E" w14:textId="09AFB6FF" w:rsidR="00E75303" w:rsidRPr="00535EAD" w:rsidRDefault="005A054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2813F4B" w14:textId="1CF4C39D" w:rsidR="00E75303" w:rsidRPr="00535EAD" w:rsidRDefault="00787CB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365DD3D" w14:textId="3DA3CB52" w:rsidR="00E75303" w:rsidRPr="00535EAD" w:rsidRDefault="00014195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15E54175" w14:textId="292F4C8D" w:rsidR="00E75303" w:rsidRPr="00535EAD" w:rsidRDefault="00D33BE4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545" w:type="dxa"/>
            <w:shd w:val="clear" w:color="auto" w:fill="FF0000"/>
            <w:vAlign w:val="center"/>
          </w:tcPr>
          <w:p w14:paraId="170CE63F" w14:textId="6E089D07" w:rsidR="00E75303" w:rsidRPr="00535EAD" w:rsidRDefault="008C0A40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4E9AFF6" w14:textId="41E87191" w:rsidR="00E75303" w:rsidRPr="00535EAD" w:rsidRDefault="0049685A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4106F98" w14:textId="49B2E351" w:rsidR="00E75303" w:rsidRPr="00535EAD" w:rsidRDefault="005E686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5960465" w14:textId="37C2F4F3" w:rsidR="00E75303" w:rsidRPr="00535EAD" w:rsidRDefault="001754AB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7335900" w14:textId="2B1DF1E4" w:rsidR="00E75303" w:rsidRPr="00535EAD" w:rsidRDefault="00990ED6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7EA4BAF" w14:textId="6AF769C4" w:rsidR="00E75303" w:rsidRPr="00535EAD" w:rsidRDefault="001B3EEE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2666DFD" w14:textId="739DE8C3" w:rsidR="00E75303" w:rsidRPr="00535EAD" w:rsidRDefault="00843433" w:rsidP="00342EA7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35EAD">
              <w:rPr>
                <w:rFonts w:ascii="Arial" w:hAnsi="Arial" w:cs="Arial"/>
                <w:sz w:val="16"/>
                <w:lang w:val="en-GB"/>
              </w:rPr>
              <w:t>No</w:t>
            </w:r>
          </w:p>
        </w:tc>
      </w:tr>
    </w:tbl>
    <w:p w14:paraId="7751BBDD" w14:textId="77777777" w:rsidR="00F9431B" w:rsidRPr="00535EAD" w:rsidRDefault="00154577">
      <w:pPr>
        <w:rPr>
          <w:rFonts w:ascii="Arial" w:hAnsi="Arial" w:cs="Arial"/>
          <w:sz w:val="14"/>
          <w:lang w:val="en-GB"/>
        </w:rPr>
      </w:pPr>
      <w:r w:rsidRPr="00535EAD">
        <w:rPr>
          <w:rFonts w:ascii="Arial" w:hAnsi="Arial" w:cs="Arial"/>
          <w:sz w:val="14"/>
          <w:lang w:val="en-GB"/>
        </w:rPr>
        <w:t>Legend - NA: non-applicable, UTD: unable to determine</w:t>
      </w:r>
    </w:p>
    <w:sectPr w:rsidR="00F9431B" w:rsidRPr="00535EAD" w:rsidSect="00F943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303"/>
    <w:rsid w:val="00014195"/>
    <w:rsid w:val="000369CE"/>
    <w:rsid w:val="00062795"/>
    <w:rsid w:val="00111F10"/>
    <w:rsid w:val="0013170C"/>
    <w:rsid w:val="00154577"/>
    <w:rsid w:val="001754AB"/>
    <w:rsid w:val="001B3EEE"/>
    <w:rsid w:val="00247936"/>
    <w:rsid w:val="00267FAF"/>
    <w:rsid w:val="002C0C66"/>
    <w:rsid w:val="002D79C7"/>
    <w:rsid w:val="00336F9D"/>
    <w:rsid w:val="00342EA7"/>
    <w:rsid w:val="00406982"/>
    <w:rsid w:val="004427F2"/>
    <w:rsid w:val="0049685A"/>
    <w:rsid w:val="00535EAD"/>
    <w:rsid w:val="005A0543"/>
    <w:rsid w:val="005E686E"/>
    <w:rsid w:val="005E73C3"/>
    <w:rsid w:val="00787088"/>
    <w:rsid w:val="00787CB6"/>
    <w:rsid w:val="007A41D5"/>
    <w:rsid w:val="007C6432"/>
    <w:rsid w:val="00843433"/>
    <w:rsid w:val="008C0A40"/>
    <w:rsid w:val="009469E6"/>
    <w:rsid w:val="00972020"/>
    <w:rsid w:val="00982CF6"/>
    <w:rsid w:val="00990ED6"/>
    <w:rsid w:val="00A078CC"/>
    <w:rsid w:val="00C5498A"/>
    <w:rsid w:val="00C7704C"/>
    <w:rsid w:val="00C8064B"/>
    <w:rsid w:val="00D33BE4"/>
    <w:rsid w:val="00DC1296"/>
    <w:rsid w:val="00DC4DAD"/>
    <w:rsid w:val="00E75303"/>
    <w:rsid w:val="00E906E6"/>
    <w:rsid w:val="00F166B8"/>
    <w:rsid w:val="00F3407E"/>
    <w:rsid w:val="00F7367B"/>
    <w:rsid w:val="00F9431B"/>
    <w:rsid w:val="00F95DFE"/>
    <w:rsid w:val="00FA5B11"/>
    <w:rsid w:val="00FE2702"/>
    <w:rsid w:val="00FF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AD6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5DF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53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5DF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8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2</Characters>
  <Application>Microsoft Macintosh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Emanuel Graça Rodrigues</dc:creator>
  <cp:keywords/>
  <dc:description/>
  <cp:lastModifiedBy>Luis</cp:lastModifiedBy>
  <cp:revision>2</cp:revision>
  <dcterms:created xsi:type="dcterms:W3CDTF">2021-05-16T16:38:00Z</dcterms:created>
  <dcterms:modified xsi:type="dcterms:W3CDTF">2021-05-16T16:38:00Z</dcterms:modified>
</cp:coreProperties>
</file>